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33FAC" w14:textId="684905E3" w:rsidR="00BA0992" w:rsidRPr="00537A0D" w:rsidRDefault="004E2718" w:rsidP="00537A0D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37A0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pplementary Table S</w:t>
      </w:r>
      <w:r w:rsidR="00396FCA" w:rsidRPr="00537A0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5466"/>
      </w:tblGrid>
      <w:tr w:rsidR="004E2718" w:rsidRPr="00537A0D" w14:paraId="578AF096" w14:textId="77777777" w:rsidTr="00BA0992">
        <w:tc>
          <w:tcPr>
            <w:tcW w:w="2830" w:type="dxa"/>
          </w:tcPr>
          <w:p w14:paraId="6D9DB3B0" w14:textId="395D0EC2" w:rsidR="004E2718" w:rsidRPr="00537A0D" w:rsidRDefault="004E2718" w:rsidP="00537A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s for RT-qPCR</w:t>
            </w:r>
          </w:p>
        </w:tc>
        <w:tc>
          <w:tcPr>
            <w:tcW w:w="5466" w:type="dxa"/>
          </w:tcPr>
          <w:p w14:paraId="56034C17" w14:textId="17FD4777" w:rsidR="004E2718" w:rsidRPr="00537A0D" w:rsidRDefault="004E2718" w:rsidP="00537A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(5ʹ to 3ʹ)</w:t>
            </w:r>
          </w:p>
        </w:tc>
      </w:tr>
      <w:tr w:rsidR="004E2718" w:rsidRPr="00537A0D" w14:paraId="3BE3EB4A" w14:textId="77777777" w:rsidTr="00BA0992">
        <w:tc>
          <w:tcPr>
            <w:tcW w:w="2830" w:type="dxa"/>
          </w:tcPr>
          <w:p w14:paraId="083C895B" w14:textId="293A279B" w:rsidR="004E2718" w:rsidRPr="00537A0D" w:rsidRDefault="004E2718" w:rsidP="00537A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t-3.</w:t>
            </w:r>
            <w:r w:rsidR="00BA0992"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466" w:type="dxa"/>
          </w:tcPr>
          <w:p w14:paraId="156E19E4" w14:textId="59CFC51F" w:rsidR="004E2718" w:rsidRPr="00537A0D" w:rsidRDefault="004E2718" w:rsidP="00537A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TCCTAGCCAGATTCTTAC</w:t>
            </w:r>
          </w:p>
        </w:tc>
      </w:tr>
      <w:tr w:rsidR="004E2718" w:rsidRPr="00537A0D" w14:paraId="681A666D" w14:textId="77777777" w:rsidTr="00BA0992">
        <w:tc>
          <w:tcPr>
            <w:tcW w:w="2830" w:type="dxa"/>
          </w:tcPr>
          <w:p w14:paraId="31C636D9" w14:textId="4CAFF394" w:rsidR="004E2718" w:rsidRPr="00537A0D" w:rsidRDefault="004E2718" w:rsidP="00537A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t-3.</w:t>
            </w:r>
            <w:r w:rsidR="00BA0992"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466" w:type="dxa"/>
          </w:tcPr>
          <w:p w14:paraId="1C32E8D1" w14:textId="636AE0DF" w:rsidR="004E2718" w:rsidRPr="00537A0D" w:rsidRDefault="004E2718" w:rsidP="00537A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CCTCATCATCGCCATCAAC</w:t>
            </w:r>
          </w:p>
        </w:tc>
      </w:tr>
      <w:tr w:rsidR="004E2718" w:rsidRPr="00537A0D" w14:paraId="589EDA56" w14:textId="77777777" w:rsidTr="00BA0992">
        <w:tc>
          <w:tcPr>
            <w:tcW w:w="2830" w:type="dxa"/>
          </w:tcPr>
          <w:p w14:paraId="57D84EE5" w14:textId="1520423F" w:rsidR="004E2718" w:rsidRPr="00537A0D" w:rsidRDefault="004E2718" w:rsidP="00537A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-tubulin.</w:t>
            </w:r>
            <w:r w:rsidR="00BA0992"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5466" w:type="dxa"/>
          </w:tcPr>
          <w:p w14:paraId="2057853B" w14:textId="6D65CA9C" w:rsidR="004E2718" w:rsidRPr="00537A0D" w:rsidRDefault="004E2718" w:rsidP="00537A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TATCGGCGAGCAGTT</w:t>
            </w:r>
          </w:p>
        </w:tc>
      </w:tr>
      <w:tr w:rsidR="004E2718" w:rsidRPr="00537A0D" w14:paraId="14DDFAE5" w14:textId="77777777" w:rsidTr="00BA0992">
        <w:tc>
          <w:tcPr>
            <w:tcW w:w="2830" w:type="dxa"/>
          </w:tcPr>
          <w:p w14:paraId="612AEE08" w14:textId="119A2E53" w:rsidR="004E2718" w:rsidRPr="00537A0D" w:rsidRDefault="004E2718" w:rsidP="00537A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-tubulin.</w:t>
            </w:r>
            <w:r w:rsidR="00BA0992"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537A0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5466" w:type="dxa"/>
          </w:tcPr>
          <w:p w14:paraId="46FA8C1C" w14:textId="639CBA44" w:rsidR="004E2718" w:rsidRPr="00537A0D" w:rsidRDefault="004E2718" w:rsidP="00537A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ACCAGTGTACCAATGCA</w:t>
            </w:r>
          </w:p>
        </w:tc>
      </w:tr>
    </w:tbl>
    <w:p w14:paraId="05FCA037" w14:textId="77777777" w:rsidR="004E2718" w:rsidRPr="00537A0D" w:rsidRDefault="004E2718" w:rsidP="00537A0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4E2718" w:rsidRPr="00537A0D" w:rsidSect="00537A0D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B534E" w14:textId="77777777" w:rsidR="00BE0E37" w:rsidRDefault="00BE0E37" w:rsidP="00537A0D">
      <w:r>
        <w:separator/>
      </w:r>
    </w:p>
  </w:endnote>
  <w:endnote w:type="continuationSeparator" w:id="0">
    <w:p w14:paraId="5DB843AC" w14:textId="77777777" w:rsidR="00BE0E37" w:rsidRDefault="00BE0E37" w:rsidP="00537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B3C7B" w14:textId="77777777" w:rsidR="00BE0E37" w:rsidRDefault="00BE0E37" w:rsidP="00537A0D">
      <w:r>
        <w:separator/>
      </w:r>
    </w:p>
  </w:footnote>
  <w:footnote w:type="continuationSeparator" w:id="0">
    <w:p w14:paraId="07950C2F" w14:textId="77777777" w:rsidR="00BE0E37" w:rsidRDefault="00BE0E37" w:rsidP="00537A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718"/>
    <w:rsid w:val="00396FCA"/>
    <w:rsid w:val="004E2718"/>
    <w:rsid w:val="00537A0D"/>
    <w:rsid w:val="009A31C6"/>
    <w:rsid w:val="00BA0992"/>
    <w:rsid w:val="00BE0E37"/>
    <w:rsid w:val="00CA1232"/>
    <w:rsid w:val="00E14E28"/>
    <w:rsid w:val="00EE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49B550"/>
  <w15:chartTrackingRefBased/>
  <w15:docId w15:val="{448094AF-A2C2-4B17-9B02-BB44E2D48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2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7A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7A0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7A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7A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zy</dc:creator>
  <cp:keywords/>
  <dc:description/>
  <cp:lastModifiedBy>D zy</cp:lastModifiedBy>
  <cp:revision>6</cp:revision>
  <cp:lastPrinted>2022-02-25T02:39:00Z</cp:lastPrinted>
  <dcterms:created xsi:type="dcterms:W3CDTF">2022-02-12T07:22:00Z</dcterms:created>
  <dcterms:modified xsi:type="dcterms:W3CDTF">2022-05-13T00:31:00Z</dcterms:modified>
</cp:coreProperties>
</file>